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F1705" w14:textId="50542181" w:rsidR="00B61C0A" w:rsidRPr="00CC5A35" w:rsidRDefault="00B61C0A" w:rsidP="00B61C0A">
      <w:pPr>
        <w:rPr>
          <w:rFonts w:ascii="Times New Roman" w:hAnsi="Times New Roman" w:cs="Times New Roman"/>
          <w:b/>
          <w:bCs/>
          <w:sz w:val="28"/>
        </w:rPr>
      </w:pPr>
      <w:r w:rsidRPr="00CC5A35">
        <w:rPr>
          <w:rFonts w:ascii="Times New Roman" w:hAnsi="Times New Roman" w:cs="Times New Roman"/>
          <w:b/>
          <w:bCs/>
          <w:sz w:val="28"/>
        </w:rPr>
        <w:t>Supplementary Tables</w:t>
      </w:r>
      <w:r w:rsidR="00755691">
        <w:rPr>
          <w:rFonts w:ascii="Times New Roman" w:hAnsi="Times New Roman" w:cs="Times New Roman"/>
          <w:b/>
          <w:bCs/>
          <w:sz w:val="28"/>
        </w:rPr>
        <w:t xml:space="preserve"> </w:t>
      </w:r>
      <w:r w:rsidR="003917B1">
        <w:rPr>
          <w:rFonts w:ascii="Times New Roman" w:hAnsi="Times New Roman" w:cs="Times New Roman"/>
          <w:b/>
          <w:bCs/>
          <w:sz w:val="28"/>
        </w:rPr>
        <w:t>S</w:t>
      </w:r>
      <w:r w:rsidR="00755691">
        <w:rPr>
          <w:rFonts w:ascii="Times New Roman" w:hAnsi="Times New Roman" w:cs="Times New Roman"/>
          <w:b/>
          <w:bCs/>
          <w:sz w:val="28"/>
        </w:rPr>
        <w:t>1-</w:t>
      </w:r>
      <w:r w:rsidR="003917B1">
        <w:rPr>
          <w:rFonts w:ascii="Times New Roman" w:hAnsi="Times New Roman" w:cs="Times New Roman"/>
          <w:b/>
          <w:bCs/>
          <w:sz w:val="28"/>
        </w:rPr>
        <w:t>S</w:t>
      </w:r>
      <w:r w:rsidR="00755691">
        <w:rPr>
          <w:rFonts w:ascii="Times New Roman" w:hAnsi="Times New Roman" w:cs="Times New Roman"/>
          <w:b/>
          <w:bCs/>
          <w:sz w:val="28"/>
        </w:rPr>
        <w:t>3</w:t>
      </w:r>
    </w:p>
    <w:p w14:paraId="3F97A1AB" w14:textId="77777777" w:rsidR="00B61C0A" w:rsidRDefault="00B61C0A" w:rsidP="006518D9">
      <w:pPr>
        <w:rPr>
          <w:rFonts w:ascii="Times New Roman" w:hAnsi="Times New Roman" w:cs="Times New Roman"/>
          <w:b/>
          <w:bCs/>
          <w:sz w:val="24"/>
        </w:rPr>
      </w:pPr>
    </w:p>
    <w:p w14:paraId="6B43AF74" w14:textId="46962901" w:rsidR="006518D9" w:rsidRDefault="006518D9" w:rsidP="006518D9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3917B1">
        <w:rPr>
          <w:rFonts w:ascii="Times New Roman" w:hAnsi="Times New Roman" w:cs="Times New Roman"/>
          <w:b/>
          <w:bCs/>
          <w:sz w:val="24"/>
        </w:rPr>
        <w:t>S</w:t>
      </w:r>
      <w:r w:rsidR="00F31688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/>
          <w:b/>
          <w:bCs/>
          <w:sz w:val="24"/>
        </w:rPr>
        <w:t xml:space="preserve">Primers for </w:t>
      </w:r>
      <w:r w:rsidR="00C6219D">
        <w:rPr>
          <w:rFonts w:ascii="Times New Roman" w:hAnsi="Times New Roman" w:hint="eastAsia"/>
          <w:b/>
          <w:bCs/>
          <w:sz w:val="24"/>
        </w:rPr>
        <w:t>q</w:t>
      </w:r>
      <w:r w:rsidR="00C6219D">
        <w:rPr>
          <w:rFonts w:ascii="Times New Roman" w:hAnsi="Times New Roman"/>
          <w:b/>
          <w:bCs/>
          <w:sz w:val="24"/>
        </w:rPr>
        <w:t>RT-</w:t>
      </w:r>
      <w:r>
        <w:rPr>
          <w:rFonts w:ascii="Times New Roman" w:hAnsi="Times New Roman"/>
          <w:b/>
          <w:bCs/>
          <w:sz w:val="24"/>
        </w:rPr>
        <w:t>PCR.</w:t>
      </w:r>
    </w:p>
    <w:p w14:paraId="22720FED" w14:textId="77777777" w:rsidR="007B4DDD" w:rsidRPr="00F31688" w:rsidRDefault="007B4DDD" w:rsidP="006518D9">
      <w:pPr>
        <w:rPr>
          <w:rFonts w:ascii="Times New Roman" w:hAnsi="Times New Roman" w:cs="Times New Roman"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4440"/>
        <w:gridCol w:w="4735"/>
      </w:tblGrid>
      <w:tr w:rsidR="006518D9" w14:paraId="2070D3DD" w14:textId="77777777" w:rsidTr="00A761E9"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14:paraId="1EAEF6B2" w14:textId="77777777" w:rsidR="006518D9" w:rsidRPr="00CC5A35" w:rsidRDefault="006518D9" w:rsidP="00470F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5A35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21" w:type="pct"/>
            <w:tcBorders>
              <w:left w:val="nil"/>
              <w:bottom w:val="single" w:sz="4" w:space="0" w:color="auto"/>
              <w:right w:val="nil"/>
            </w:tcBorders>
          </w:tcPr>
          <w:p w14:paraId="393AC063" w14:textId="1EFB4DDA" w:rsidR="006518D9" w:rsidRPr="00CC5A35" w:rsidRDefault="006518D9" w:rsidP="00470F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5A35">
              <w:rPr>
                <w:rFonts w:ascii="Times New Roman" w:hAnsi="Times New Roman" w:cs="Times New Roman"/>
                <w:b/>
                <w:bCs/>
              </w:rPr>
              <w:t>Forward</w:t>
            </w:r>
            <w:r w:rsidR="000F130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C5A35">
              <w:rPr>
                <w:rFonts w:ascii="Times New Roman" w:hAnsi="Times New Roman" w:cs="Times New Roman"/>
                <w:b/>
                <w:bCs/>
              </w:rPr>
              <w:t>primer</w:t>
            </w:r>
            <w:r w:rsidR="000F130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C5A35">
              <w:rPr>
                <w:rFonts w:ascii="Times New Roman" w:hAnsi="Times New Roman" w:cs="Times New Roman"/>
                <w:b/>
                <w:bCs/>
              </w:rPr>
              <w:t>(5</w:t>
            </w:r>
            <w:r w:rsidRPr="00CC5A35">
              <w:rPr>
                <w:rFonts w:ascii="Times New Roman" w:hAnsi="Times New Roman" w:cs="Times New Roman" w:hint="eastAsia"/>
                <w:b/>
                <w:bCs/>
              </w:rPr>
              <w:t>′‐</w:t>
            </w:r>
            <w:r w:rsidRPr="00CC5A35">
              <w:rPr>
                <w:rFonts w:ascii="Times New Roman" w:hAnsi="Times New Roman" w:cs="Times New Roman"/>
                <w:b/>
                <w:bCs/>
              </w:rPr>
              <w:t>3</w:t>
            </w:r>
            <w:r w:rsidRPr="00CC5A35">
              <w:rPr>
                <w:rFonts w:ascii="Times New Roman" w:hAnsi="Times New Roman" w:cs="Times New Roman" w:hint="eastAsia"/>
                <w:b/>
                <w:bCs/>
              </w:rPr>
              <w:t>′</w:t>
            </w:r>
            <w:r w:rsidRPr="00CC5A3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62" w:type="pct"/>
            <w:tcBorders>
              <w:left w:val="nil"/>
              <w:bottom w:val="single" w:sz="4" w:space="0" w:color="auto"/>
              <w:right w:val="nil"/>
            </w:tcBorders>
          </w:tcPr>
          <w:p w14:paraId="1DF378DF" w14:textId="6F39188A" w:rsidR="006518D9" w:rsidRPr="00CC5A35" w:rsidRDefault="006518D9" w:rsidP="00470F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5A35">
              <w:rPr>
                <w:rFonts w:ascii="Times New Roman" w:hAnsi="Times New Roman" w:cs="Times New Roman"/>
                <w:b/>
                <w:bCs/>
              </w:rPr>
              <w:t>Reverse</w:t>
            </w:r>
            <w:r w:rsidR="000F130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C5A35">
              <w:rPr>
                <w:rFonts w:ascii="Times New Roman" w:hAnsi="Times New Roman" w:cs="Times New Roman"/>
                <w:b/>
                <w:bCs/>
              </w:rPr>
              <w:t>primer</w:t>
            </w:r>
            <w:r w:rsidR="000F130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C5A35">
              <w:rPr>
                <w:rFonts w:ascii="Times New Roman" w:hAnsi="Times New Roman" w:cs="Times New Roman"/>
                <w:b/>
                <w:bCs/>
              </w:rPr>
              <w:t>(5</w:t>
            </w:r>
            <w:r w:rsidRPr="00CC5A35">
              <w:rPr>
                <w:rFonts w:ascii="Times New Roman" w:hAnsi="Times New Roman" w:cs="Times New Roman" w:hint="eastAsia"/>
                <w:b/>
                <w:bCs/>
              </w:rPr>
              <w:t>′‐</w:t>
            </w:r>
            <w:r w:rsidRPr="00CC5A35">
              <w:rPr>
                <w:rFonts w:ascii="Times New Roman" w:hAnsi="Times New Roman" w:cs="Times New Roman"/>
                <w:b/>
                <w:bCs/>
              </w:rPr>
              <w:t>3</w:t>
            </w:r>
            <w:r w:rsidRPr="00CC5A35">
              <w:rPr>
                <w:rFonts w:ascii="Times New Roman" w:hAnsi="Times New Roman" w:cs="Times New Roman" w:hint="eastAsia"/>
                <w:b/>
                <w:bCs/>
              </w:rPr>
              <w:t>′</w:t>
            </w:r>
            <w:r w:rsidRPr="00CC5A3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518D9" w14:paraId="622F5E65" w14:textId="77777777" w:rsidTr="00A761E9"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C7863" w14:textId="34F6B7B0" w:rsidR="006518D9" w:rsidRPr="00A761E9" w:rsidRDefault="00835781" w:rsidP="00A761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61E9">
              <w:rPr>
                <w:rFonts w:ascii="Times New Roman" w:hAnsi="Times New Roman" w:cs="Times New Roman"/>
                <w:i/>
                <w:color w:val="000000" w:themeColor="text1"/>
              </w:rPr>
              <w:t>p53</w:t>
            </w:r>
          </w:p>
        </w:tc>
        <w:tc>
          <w:tcPr>
            <w:tcW w:w="21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34328" w14:textId="603A44C8" w:rsidR="006518D9" w:rsidRPr="00D3702E" w:rsidRDefault="006F3E9E" w:rsidP="00470F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3E9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GCACATGACGGAGGTTGT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44386" w14:textId="5A402B4F" w:rsidR="006518D9" w:rsidRPr="00D3702E" w:rsidRDefault="006F3E9E" w:rsidP="00470F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3E9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CATCCAAATACTCCACACGC</w:t>
            </w:r>
          </w:p>
        </w:tc>
      </w:tr>
      <w:tr w:rsidR="006518D9" w14:paraId="519BE1C9" w14:textId="77777777" w:rsidTr="00A761E9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E45260D" w14:textId="08576ED5" w:rsidR="006518D9" w:rsidRPr="00A761E9" w:rsidRDefault="006518D9" w:rsidP="00A761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61E9">
              <w:rPr>
                <w:rFonts w:ascii="Times New Roman" w:hAnsi="Times New Roman" w:cs="Times New Roman"/>
                <w:i/>
                <w:color w:val="000000" w:themeColor="text1"/>
              </w:rPr>
              <w:t>β-</w:t>
            </w:r>
            <w:r w:rsidR="002A42C1">
              <w:rPr>
                <w:rFonts w:ascii="Times New Roman" w:hAnsi="Times New Roman" w:cs="Times New Roman" w:hint="eastAsia"/>
                <w:i/>
                <w:color w:val="000000" w:themeColor="text1"/>
              </w:rPr>
              <w:t>ACTIN</w:t>
            </w:r>
          </w:p>
        </w:tc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4DD1A700" w14:textId="64BF0F56" w:rsidR="006518D9" w:rsidRPr="00D3702E" w:rsidRDefault="00DB400C" w:rsidP="00470F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02E">
              <w:rPr>
                <w:rFonts w:ascii="Times New Roman" w:hAnsi="Times New Roman" w:cs="Times New Roman"/>
                <w:color w:val="000000" w:themeColor="text1"/>
              </w:rPr>
              <w:t>GATCCACATCTGCTGGAAG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</w:tcPr>
          <w:p w14:paraId="7F008283" w14:textId="1C12092F" w:rsidR="006518D9" w:rsidRPr="00D3702E" w:rsidRDefault="00DB400C" w:rsidP="00470F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02E">
              <w:rPr>
                <w:rFonts w:ascii="Times New Roman" w:hAnsi="Times New Roman" w:cs="Times New Roman"/>
                <w:color w:val="000000" w:themeColor="text1"/>
              </w:rPr>
              <w:t>CAGCACAATGAAGATCAAGA</w:t>
            </w:r>
          </w:p>
        </w:tc>
      </w:tr>
      <w:tr w:rsidR="006518D9" w14:paraId="72710A26" w14:textId="77777777" w:rsidTr="00A761E9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431C225" w14:textId="4241AF79" w:rsidR="006518D9" w:rsidRPr="00A761E9" w:rsidRDefault="00835781" w:rsidP="00A761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61E9">
              <w:rPr>
                <w:rFonts w:ascii="Times New Roman" w:hAnsi="Times New Roman" w:cs="Times New Roman"/>
                <w:i/>
                <w:color w:val="000000" w:themeColor="text1"/>
              </w:rPr>
              <w:t>TOP2A</w:t>
            </w:r>
          </w:p>
        </w:tc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</w:tcPr>
          <w:p w14:paraId="63F1F562" w14:textId="001853EB" w:rsidR="006518D9" w:rsidRPr="00D3702E" w:rsidRDefault="00827C61" w:rsidP="00470F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02E">
              <w:rPr>
                <w:rFonts w:ascii="Times New Roman" w:hAnsi="Times New Roman" w:cs="Times New Roman"/>
                <w:color w:val="000000" w:themeColor="text1"/>
              </w:rPr>
              <w:t>ACCATTGCAGCCTGTAAATGA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</w:tcPr>
          <w:p w14:paraId="545F98AD" w14:textId="3E6FFAB7" w:rsidR="006518D9" w:rsidRPr="00D3702E" w:rsidRDefault="00DB400C" w:rsidP="00470F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02E">
              <w:rPr>
                <w:rFonts w:ascii="Times New Roman" w:hAnsi="Times New Roman" w:cs="Times New Roman"/>
                <w:color w:val="000000" w:themeColor="text1"/>
              </w:rPr>
              <w:t>GGGCGGAGCAAAATATGTTCC</w:t>
            </w:r>
          </w:p>
        </w:tc>
      </w:tr>
      <w:tr w:rsidR="006518D9" w14:paraId="17770DAE" w14:textId="77777777" w:rsidTr="00A761E9"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F43D2" w14:textId="1BEF4007" w:rsidR="006518D9" w:rsidRPr="00A761E9" w:rsidRDefault="00835781" w:rsidP="00A761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61E9">
              <w:rPr>
                <w:rFonts w:ascii="Times New Roman" w:hAnsi="Times New Roman" w:cs="Times New Roman"/>
                <w:i/>
                <w:color w:val="000000" w:themeColor="text1"/>
              </w:rPr>
              <w:t>ATG7</w:t>
            </w:r>
          </w:p>
        </w:tc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9BE68" w14:textId="4CEA83C1" w:rsidR="006518D9" w:rsidRPr="00D3702E" w:rsidRDefault="00DB400C" w:rsidP="00470F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02E">
              <w:rPr>
                <w:rFonts w:ascii="Times New Roman" w:hAnsi="Times New Roman" w:cs="Times New Roman"/>
                <w:color w:val="000000" w:themeColor="text1"/>
              </w:rPr>
              <w:t>CAGTTTGCCCCTTTTAGTAGTGC</w:t>
            </w:r>
          </w:p>
        </w:tc>
        <w:tc>
          <w:tcPr>
            <w:tcW w:w="2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A8401" w14:textId="20404323" w:rsidR="006518D9" w:rsidRPr="00D3702E" w:rsidRDefault="00DB400C" w:rsidP="00470F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3702E">
              <w:rPr>
                <w:rFonts w:ascii="Times New Roman" w:hAnsi="Times New Roman" w:cs="Times New Roman"/>
                <w:color w:val="000000" w:themeColor="text1"/>
              </w:rPr>
              <w:t>CCAGCCGATACTCGTTCAGC</w:t>
            </w:r>
          </w:p>
        </w:tc>
      </w:tr>
    </w:tbl>
    <w:p w14:paraId="22556E0A" w14:textId="77777777" w:rsidR="00B61C0A" w:rsidRDefault="00B61C0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2541756" w14:textId="09AFEEB9" w:rsidR="00F57903" w:rsidRDefault="00F57903" w:rsidP="00F5790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3917B1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. Sequence</w:t>
      </w:r>
      <w:r w:rsidR="00C6219D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of </w:t>
      </w:r>
      <w:r w:rsidRPr="00476DAC">
        <w:rPr>
          <w:rFonts w:ascii="Times New Roman" w:hAnsi="Times New Roman" w:cs="Times New Roman"/>
          <w:b/>
          <w:bCs/>
          <w:i/>
          <w:sz w:val="24"/>
        </w:rPr>
        <w:t>p53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r w:rsidRPr="00476DAC">
        <w:rPr>
          <w:rFonts w:ascii="Times New Roman" w:hAnsi="Times New Roman" w:cs="Times New Roman"/>
          <w:b/>
          <w:bCs/>
          <w:i/>
          <w:sz w:val="24"/>
        </w:rPr>
        <w:t>ATG7</w:t>
      </w:r>
      <w:r>
        <w:rPr>
          <w:rFonts w:ascii="Times New Roman" w:hAnsi="Times New Roman" w:cs="Times New Roman"/>
          <w:b/>
          <w:bCs/>
          <w:sz w:val="24"/>
        </w:rPr>
        <w:t xml:space="preserve">, and </w:t>
      </w:r>
      <w:r w:rsidRPr="00476DAC">
        <w:rPr>
          <w:rFonts w:ascii="Times New Roman" w:hAnsi="Times New Roman" w:cs="Times New Roman"/>
          <w:b/>
          <w:bCs/>
          <w:i/>
          <w:sz w:val="24"/>
        </w:rPr>
        <w:t>TOP2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arget siRNAs.</w:t>
      </w:r>
    </w:p>
    <w:p w14:paraId="7F102F15" w14:textId="77777777" w:rsidR="00F57903" w:rsidRDefault="00F57903" w:rsidP="00F57903">
      <w:pPr>
        <w:rPr>
          <w:rFonts w:ascii="Times New Roman" w:hAnsi="Times New Roman" w:cs="Times New Roman"/>
          <w:sz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7"/>
        <w:gridCol w:w="7029"/>
      </w:tblGrid>
      <w:tr w:rsidR="00F57903" w14:paraId="2E242A22" w14:textId="77777777" w:rsidTr="00BC665B">
        <w:trPr>
          <w:jc w:val="center"/>
        </w:trPr>
        <w:tc>
          <w:tcPr>
            <w:tcW w:w="1642" w:type="pct"/>
            <w:tcBorders>
              <w:left w:val="nil"/>
              <w:bottom w:val="single" w:sz="4" w:space="0" w:color="auto"/>
              <w:right w:val="nil"/>
            </w:tcBorders>
          </w:tcPr>
          <w:p w14:paraId="2AEB2799" w14:textId="77777777" w:rsidR="00F57903" w:rsidRPr="00CC5A35" w:rsidRDefault="00F57903" w:rsidP="00BC665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C5A35"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3358" w:type="pct"/>
            <w:tcBorders>
              <w:left w:val="nil"/>
              <w:bottom w:val="single" w:sz="4" w:space="0" w:color="auto"/>
              <w:right w:val="nil"/>
            </w:tcBorders>
          </w:tcPr>
          <w:p w14:paraId="1A5AF2E0" w14:textId="2DE1F62C" w:rsidR="00F57903" w:rsidRPr="00CC5A35" w:rsidRDefault="00C6219D" w:rsidP="00BC665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</w:t>
            </w:r>
            <w:r w:rsidR="00F57903" w:rsidRPr="00CC5A35">
              <w:rPr>
                <w:rFonts w:ascii="Times New Roman" w:hAnsi="Times New Roman"/>
                <w:b/>
                <w:bCs/>
              </w:rPr>
              <w:t>equence</w:t>
            </w:r>
            <w:r w:rsidR="00F57903" w:rsidRPr="00CC5A35">
              <w:rPr>
                <w:rFonts w:ascii="Times New Roman" w:hAnsi="Times New Roman" w:hint="eastAsia"/>
                <w:b/>
                <w:bCs/>
              </w:rPr>
              <w:t> </w:t>
            </w:r>
            <w:r w:rsidR="00F57903" w:rsidRPr="00CC5A35">
              <w:rPr>
                <w:rFonts w:ascii="Times New Roman" w:hAnsi="Times New Roman"/>
                <w:b/>
                <w:bCs/>
              </w:rPr>
              <w:t>(5</w:t>
            </w:r>
            <w:r w:rsidR="00F57903" w:rsidRPr="00CC5A35">
              <w:rPr>
                <w:rFonts w:ascii="Times New Roman" w:hAnsi="Times New Roman" w:hint="eastAsia"/>
                <w:b/>
                <w:bCs/>
              </w:rPr>
              <w:t>′‐</w:t>
            </w:r>
            <w:r w:rsidR="00F57903" w:rsidRPr="00CC5A35">
              <w:rPr>
                <w:rFonts w:ascii="Times New Roman" w:hAnsi="Times New Roman"/>
                <w:b/>
                <w:bCs/>
              </w:rPr>
              <w:t>3</w:t>
            </w:r>
            <w:r w:rsidR="00F57903" w:rsidRPr="00CC5A35">
              <w:rPr>
                <w:rFonts w:ascii="Times New Roman" w:hAnsi="Times New Roman" w:hint="eastAsia"/>
                <w:b/>
                <w:bCs/>
              </w:rPr>
              <w:t>′</w:t>
            </w:r>
            <w:r w:rsidR="00F57903" w:rsidRPr="00CC5A35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F57903" w14:paraId="0762B916" w14:textId="77777777" w:rsidTr="00BC665B">
        <w:trPr>
          <w:jc w:val="center"/>
        </w:trPr>
        <w:tc>
          <w:tcPr>
            <w:tcW w:w="1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11B04" w14:textId="77777777" w:rsidR="00F57903" w:rsidRPr="00476DAC" w:rsidRDefault="00F57903" w:rsidP="00BC665B">
            <w:pPr>
              <w:jc w:val="center"/>
              <w:rPr>
                <w:rFonts w:ascii="Times New Roman" w:hAnsi="Times New Roman"/>
                <w:i/>
              </w:rPr>
            </w:pPr>
            <w:r w:rsidRPr="00476DAC">
              <w:rPr>
                <w:rFonts w:ascii="Times New Roman" w:hAnsi="Times New Roman"/>
                <w:i/>
                <w:lang w:bidi="ar"/>
              </w:rPr>
              <w:t>sip53</w:t>
            </w:r>
          </w:p>
        </w:tc>
        <w:tc>
          <w:tcPr>
            <w:tcW w:w="3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638ED" w14:textId="0B076D3D" w:rsidR="00F57903" w:rsidRDefault="00197926" w:rsidP="00BC665B">
            <w:pPr>
              <w:jc w:val="center"/>
              <w:rPr>
                <w:rFonts w:ascii="Times New Roman" w:hAnsi="Times New Roman"/>
              </w:rPr>
            </w:pPr>
            <w:r w:rsidRPr="00197926">
              <w:rPr>
                <w:rFonts w:ascii="Times New Roman" w:hAnsi="Times New Roman"/>
                <w:lang w:bidi="ar"/>
              </w:rPr>
              <w:t>GACUCCAGUGGUAAUCUAC</w:t>
            </w:r>
          </w:p>
        </w:tc>
      </w:tr>
      <w:tr w:rsidR="00F57903" w14:paraId="589371E1" w14:textId="77777777" w:rsidTr="00BC665B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</w:tcPr>
          <w:p w14:paraId="7163446D" w14:textId="77777777" w:rsidR="00F57903" w:rsidRPr="00476DAC" w:rsidRDefault="00F57903" w:rsidP="00BC665B">
            <w:pPr>
              <w:jc w:val="center"/>
              <w:rPr>
                <w:rFonts w:ascii="Times New Roman" w:hAnsi="Times New Roman"/>
                <w:i/>
              </w:rPr>
            </w:pPr>
            <w:r w:rsidRPr="00476DAC">
              <w:rPr>
                <w:rFonts w:ascii="Times New Roman" w:hAnsi="Times New Roman"/>
                <w:i/>
                <w:lang w:bidi="ar"/>
              </w:rPr>
              <w:t>siATG7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</w:tcPr>
          <w:p w14:paraId="0844F5B9" w14:textId="37CC304D" w:rsidR="00F57903" w:rsidRPr="006518D9" w:rsidRDefault="00F57903" w:rsidP="00BC665B">
            <w:pPr>
              <w:jc w:val="center"/>
              <w:rPr>
                <w:rFonts w:ascii="Times New Roman" w:hAnsi="Times New Roman"/>
                <w:lang w:bidi="ar"/>
              </w:rPr>
            </w:pPr>
            <w:r w:rsidRPr="006518D9">
              <w:rPr>
                <w:rFonts w:ascii="Times New Roman" w:hAnsi="Times New Roman"/>
                <w:lang w:bidi="ar"/>
              </w:rPr>
              <w:t>GGAGTCACAGCTCTTCCTT</w:t>
            </w:r>
          </w:p>
        </w:tc>
      </w:tr>
      <w:tr w:rsidR="00F57903" w14:paraId="12ADA360" w14:textId="77777777" w:rsidTr="00CC5A35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</w:tcPr>
          <w:p w14:paraId="2B849D01" w14:textId="77777777" w:rsidR="00F57903" w:rsidRPr="00476DAC" w:rsidRDefault="00F57903" w:rsidP="00BC665B">
            <w:pPr>
              <w:jc w:val="center"/>
              <w:rPr>
                <w:rFonts w:ascii="Times New Roman" w:hAnsi="Times New Roman"/>
                <w:i/>
                <w:lang w:bidi="ar"/>
              </w:rPr>
            </w:pPr>
            <w:r w:rsidRPr="00476DAC">
              <w:rPr>
                <w:rFonts w:ascii="Times New Roman" w:hAnsi="Times New Roman"/>
                <w:i/>
                <w:lang w:bidi="ar"/>
              </w:rPr>
              <w:t>siTOP2A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</w:tcPr>
          <w:p w14:paraId="19880828" w14:textId="77777777" w:rsidR="00F57903" w:rsidRDefault="00F57903" w:rsidP="00BC665B">
            <w:pPr>
              <w:jc w:val="center"/>
              <w:rPr>
                <w:rFonts w:ascii="Times New Roman" w:hAnsi="Times New Roman"/>
                <w:lang w:bidi="ar"/>
              </w:rPr>
            </w:pPr>
            <w:bookmarkStart w:id="0" w:name="OLE_LINK3"/>
            <w:bookmarkStart w:id="1" w:name="OLE_LINK4"/>
            <w:r w:rsidRPr="006518D9">
              <w:rPr>
                <w:rFonts w:ascii="Times New Roman" w:hAnsi="Times New Roman"/>
                <w:lang w:bidi="ar"/>
              </w:rPr>
              <w:t>CUCCUAACUUCUAGUAACUTT</w:t>
            </w:r>
            <w:bookmarkEnd w:id="0"/>
            <w:bookmarkEnd w:id="1"/>
          </w:p>
        </w:tc>
      </w:tr>
      <w:tr w:rsidR="00F57903" w14:paraId="77CBF6FB" w14:textId="77777777" w:rsidTr="00CC5A35">
        <w:trPr>
          <w:jc w:val="center"/>
        </w:trPr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1603C" w14:textId="50ADCE06" w:rsidR="00F57903" w:rsidRDefault="00F57903" w:rsidP="00BC665B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/>
                <w:lang w:bidi="ar"/>
              </w:rPr>
              <w:t>NC</w:t>
            </w:r>
          </w:p>
        </w:tc>
        <w:tc>
          <w:tcPr>
            <w:tcW w:w="3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5A6C6" w14:textId="3BC3DDA6" w:rsidR="00F57903" w:rsidRDefault="00686D10" w:rsidP="00BC665B">
            <w:pPr>
              <w:jc w:val="center"/>
              <w:rPr>
                <w:rFonts w:ascii="Times New Roman" w:hAnsi="Times New Roman"/>
                <w:lang w:bidi="ar"/>
              </w:rPr>
            </w:pPr>
            <w:r w:rsidRPr="00686D10">
              <w:rPr>
                <w:rFonts w:ascii="Times New Roman" w:hAnsi="Times New Roman"/>
                <w:color w:val="000000" w:themeColor="text1"/>
                <w:lang w:bidi="ar"/>
              </w:rPr>
              <w:t>UUCUCCGAACGUGUCACGUTT</w:t>
            </w:r>
          </w:p>
        </w:tc>
      </w:tr>
    </w:tbl>
    <w:p w14:paraId="59267DED" w14:textId="15C771BF" w:rsidR="0015722C" w:rsidRDefault="006518D9" w:rsidP="006518D9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>
        <w:rPr>
          <w:rFonts w:ascii="Times New Roman" w:hAnsi="Times New Roman" w:cs="Times New Roman"/>
          <w:b/>
          <w:bCs/>
          <w:sz w:val="24"/>
        </w:rPr>
        <w:lastRenderedPageBreak/>
        <w:t>Supplementary Table</w:t>
      </w:r>
      <w:r w:rsidR="002875F6">
        <w:rPr>
          <w:rFonts w:ascii="Times New Roman" w:hAnsi="Times New Roman" w:cs="Times New Roman"/>
          <w:b/>
          <w:bCs/>
          <w:sz w:val="24"/>
        </w:rPr>
        <w:t xml:space="preserve"> S</w:t>
      </w:r>
      <w:r w:rsidR="00F57903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743F08">
        <w:rPr>
          <w:rFonts w:ascii="Times New Roman" w:hAnsi="Times New Roman"/>
          <w:b/>
          <w:bCs/>
          <w:sz w:val="24"/>
        </w:rPr>
        <w:t>Antibodies used in this study</w:t>
      </w:r>
      <w:r>
        <w:rPr>
          <w:rFonts w:ascii="Times New Roman" w:hAnsi="Times New Roman"/>
          <w:b/>
          <w:bCs/>
          <w:sz w:val="24"/>
        </w:rPr>
        <w:t>.</w:t>
      </w:r>
    </w:p>
    <w:p w14:paraId="77064A26" w14:textId="77777777" w:rsidR="009D720A" w:rsidRDefault="009D720A" w:rsidP="006518D9">
      <w:pPr>
        <w:rPr>
          <w:rFonts w:ascii="Times New Roman" w:hAnsi="Times New Roman"/>
          <w:b/>
          <w:bCs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91"/>
        <w:gridCol w:w="2081"/>
        <w:gridCol w:w="4094"/>
      </w:tblGrid>
      <w:tr w:rsidR="00030EFA" w:rsidRPr="00F957C0" w14:paraId="3DAE5D8C" w14:textId="77777777" w:rsidTr="006E23A6">
        <w:trPr>
          <w:trHeight w:val="280"/>
          <w:tblHeader/>
        </w:trPr>
        <w:tc>
          <w:tcPr>
            <w:tcW w:w="2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A6D2" w14:textId="5ED26F11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gens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A5D3" w14:textId="7D9BE154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ost species</w:t>
            </w:r>
          </w:p>
        </w:tc>
        <w:tc>
          <w:tcPr>
            <w:tcW w:w="1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F359" w14:textId="77777777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ier</w:t>
            </w:r>
          </w:p>
        </w:tc>
      </w:tr>
      <w:tr w:rsidR="00030EFA" w:rsidRPr="00F957C0" w14:paraId="47C074E5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9B25" w14:textId="1221D9CD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C18C" w14:textId="25087778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780E" w14:textId="6E6707B8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, 10442-1-AP</w:t>
            </w:r>
          </w:p>
        </w:tc>
      </w:tr>
      <w:tr w:rsidR="00030EFA" w:rsidRPr="00F957C0" w14:paraId="254D87BD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5DCB" w14:textId="1EE3306F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FE19" w14:textId="124AE2FA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BEDB" w14:textId="4C368A01" w:rsidR="00030EFA" w:rsidRPr="003A1505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15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, 2947</w:t>
            </w:r>
          </w:p>
        </w:tc>
      </w:tr>
      <w:tr w:rsidR="00030EFA" w:rsidRPr="00F957C0" w14:paraId="2FCAC874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2FA2" w14:textId="5A182BFE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28C0" w14:textId="6CA85F71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6BCF" w14:textId="555A50BB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, 12790</w:t>
            </w:r>
          </w:p>
        </w:tc>
      </w:tr>
      <w:tr w:rsidR="00030EFA" w:rsidRPr="00F957C0" w14:paraId="03EF9043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E555" w14:textId="7B7A5993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A387" w14:textId="7BCD3722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B28" w14:textId="6FE66F4F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, 13331</w:t>
            </w:r>
          </w:p>
        </w:tc>
      </w:tr>
      <w:tr w:rsidR="00030EFA" w:rsidRPr="00F957C0" w14:paraId="2E000ECB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CB2" w14:textId="711DA376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BE8A" w14:textId="33DF4B59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15A4" w14:textId="109FDB23" w:rsidR="00030EFA" w:rsidRPr="00F957C0" w:rsidRDefault="00030EFA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, ab32444</w:t>
            </w:r>
          </w:p>
        </w:tc>
      </w:tr>
      <w:tr w:rsidR="006E23A6" w:rsidRPr="00F957C0" w14:paraId="06A4D34D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E00E" w14:textId="49D88A49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STM1/</w:t>
            </w:r>
            <w:r w:rsidRPr="008A57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6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650F" w14:textId="4870A4CD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B7F" w14:textId="594583E7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cam, </w:t>
            </w:r>
            <w:r w:rsidRPr="008A57A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56416</w:t>
            </w:r>
          </w:p>
        </w:tc>
      </w:tr>
      <w:tr w:rsidR="006E23A6" w:rsidRPr="00F957C0" w14:paraId="55B71E8C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47B" w14:textId="2F73A218" w:rsidR="006E23A6" w:rsidRPr="00FE4605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3B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05C6" w14:textId="5F775B1A" w:rsidR="006E23A6" w:rsidRPr="00FE4605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953D" w14:textId="67A2CA34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, 2775</w:t>
            </w:r>
          </w:p>
        </w:tc>
      </w:tr>
      <w:tr w:rsidR="006E23A6" w:rsidRPr="00F957C0" w14:paraId="00888076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D572" w14:textId="4BDDECEA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γ-H2AX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887" w14:textId="15C89920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715C" w14:textId="66CE97AE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, ab81299</w:t>
            </w:r>
          </w:p>
        </w:tc>
      </w:tr>
      <w:tr w:rsidR="006E23A6" w:rsidRPr="00F957C0" w14:paraId="1AD8B361" w14:textId="77777777" w:rsidTr="006E23A6">
        <w:trPr>
          <w:trHeight w:val="280"/>
        </w:trPr>
        <w:tc>
          <w:tcPr>
            <w:tcW w:w="20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DE87" w14:textId="2940C7AB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BP1</w:t>
            </w:r>
          </w:p>
        </w:tc>
        <w:tc>
          <w:tcPr>
            <w:tcW w:w="9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8DBD" w14:textId="5AEC4570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72E7" w14:textId="2B9FEE78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, ab21083</w:t>
            </w:r>
          </w:p>
        </w:tc>
      </w:tr>
      <w:tr w:rsidR="006E23A6" w:rsidRPr="00F957C0" w14:paraId="2287A686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5134" w14:textId="6E816FA2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AT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DE0" w14:textId="1F16921E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EAAD" w14:textId="00C16419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, ab81292</w:t>
            </w:r>
          </w:p>
        </w:tc>
      </w:tr>
      <w:tr w:rsidR="006E23A6" w:rsidRPr="00F957C0" w14:paraId="2DEAD29B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1495" w14:textId="5DBE5615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70EB" w14:textId="1DF5157C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5620" w14:textId="3E24A86F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, ab52934</w:t>
            </w:r>
          </w:p>
        </w:tc>
      </w:tr>
      <w:tr w:rsidR="006E23A6" w:rsidRPr="00F957C0" w14:paraId="0EDD203A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5B01" w14:textId="07EA11F8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EEE8" w14:textId="16821ECD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99D4" w14:textId="0C4510A4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anta Cruz, </w:t>
            </w:r>
            <w:r w:rsidRPr="00E52C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-47778</w:t>
            </w:r>
          </w:p>
        </w:tc>
      </w:tr>
      <w:tr w:rsidR="00952990" w:rsidRPr="00F957C0" w14:paraId="6A46C167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1DA3" w14:textId="79E682DF" w:rsidR="00952990" w:rsidRPr="00F957C0" w:rsidRDefault="00952990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ston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C14B" w14:textId="160C2D9E" w:rsidR="00952990" w:rsidRPr="00F957C0" w:rsidRDefault="00952990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343C" w14:textId="1D170AA7" w:rsidR="00952990" w:rsidRPr="00F957C0" w:rsidRDefault="00952990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ST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715</w:t>
            </w:r>
          </w:p>
        </w:tc>
      </w:tr>
      <w:tr w:rsidR="006E23A6" w:rsidRPr="00F957C0" w14:paraId="53711101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0C1D" w14:textId="0DFC9378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Rabbit-IgG (H+L)-HRP</w:t>
            </w:r>
          </w:p>
        </w:tc>
        <w:tc>
          <w:tcPr>
            <w:tcW w:w="9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9378" w14:textId="262D6962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at</w:t>
            </w:r>
          </w:p>
        </w:tc>
        <w:tc>
          <w:tcPr>
            <w:tcW w:w="19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C56F6" w14:textId="5DF7E0E2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ckson, Cat. #111-005-003</w:t>
            </w:r>
          </w:p>
        </w:tc>
      </w:tr>
      <w:tr w:rsidR="006E23A6" w:rsidRPr="00F957C0" w14:paraId="297C881A" w14:textId="77777777" w:rsidTr="006E23A6">
        <w:trPr>
          <w:trHeight w:val="280"/>
        </w:trPr>
        <w:tc>
          <w:tcPr>
            <w:tcW w:w="2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63419" w14:textId="525DC9B4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ouse-IgG (H+L)-HRP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69AB" w14:textId="451D3C1E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at</w:t>
            </w:r>
          </w:p>
        </w:tc>
        <w:tc>
          <w:tcPr>
            <w:tcW w:w="1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9046" w14:textId="224D26BF" w:rsidR="006E23A6" w:rsidRPr="00F957C0" w:rsidRDefault="006E23A6" w:rsidP="00A5688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57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ckson, Cat. #115-005-003</w:t>
            </w:r>
          </w:p>
        </w:tc>
      </w:tr>
    </w:tbl>
    <w:p w14:paraId="5C141F86" w14:textId="77777777" w:rsidR="0015722C" w:rsidRDefault="0015722C" w:rsidP="006518D9">
      <w:pPr>
        <w:rPr>
          <w:rFonts w:ascii="Times New Roman" w:hAnsi="Times New Roman"/>
          <w:b/>
          <w:bCs/>
          <w:sz w:val="24"/>
        </w:rPr>
      </w:pPr>
    </w:p>
    <w:sectPr w:rsidR="0015722C" w:rsidSect="004829E6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32779" w14:textId="77777777" w:rsidR="00971B8F" w:rsidRDefault="00971B8F" w:rsidP="004E4066">
      <w:r>
        <w:separator/>
      </w:r>
    </w:p>
  </w:endnote>
  <w:endnote w:type="continuationSeparator" w:id="0">
    <w:p w14:paraId="15D9DBA1" w14:textId="77777777" w:rsidR="00971B8F" w:rsidRDefault="00971B8F" w:rsidP="004E4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4913595"/>
      <w:docPartObj>
        <w:docPartGallery w:val="Page Numbers (Bottom of Page)"/>
        <w:docPartUnique/>
      </w:docPartObj>
    </w:sdtPr>
    <w:sdtContent>
      <w:p w14:paraId="75027A7E" w14:textId="439FC92D" w:rsidR="00B61C0A" w:rsidRDefault="00B61C0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29E6" w:rsidRPr="004829E6">
          <w:rPr>
            <w:noProof/>
            <w:lang w:val="zh-CN"/>
          </w:rPr>
          <w:t>10</w:t>
        </w:r>
        <w:r>
          <w:fldChar w:fldCharType="end"/>
        </w:r>
      </w:p>
    </w:sdtContent>
  </w:sdt>
  <w:p w14:paraId="479FCB2C" w14:textId="77777777" w:rsidR="00B61C0A" w:rsidRDefault="00B61C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CA3AF" w14:textId="77777777" w:rsidR="00971B8F" w:rsidRDefault="00971B8F" w:rsidP="004E4066">
      <w:r>
        <w:separator/>
      </w:r>
    </w:p>
  </w:footnote>
  <w:footnote w:type="continuationSeparator" w:id="0">
    <w:p w14:paraId="04A03E2F" w14:textId="77777777" w:rsidR="00971B8F" w:rsidRDefault="00971B8F" w:rsidP="004E4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FC2"/>
    <w:rsid w:val="000037CA"/>
    <w:rsid w:val="00027914"/>
    <w:rsid w:val="00027B5B"/>
    <w:rsid w:val="00030EFA"/>
    <w:rsid w:val="00031A7B"/>
    <w:rsid w:val="000741D8"/>
    <w:rsid w:val="00095744"/>
    <w:rsid w:val="000C11E0"/>
    <w:rsid w:val="000C3E34"/>
    <w:rsid w:val="000D4A55"/>
    <w:rsid w:val="000D575D"/>
    <w:rsid w:val="000F130B"/>
    <w:rsid w:val="000F1542"/>
    <w:rsid w:val="00101007"/>
    <w:rsid w:val="00102737"/>
    <w:rsid w:val="00112640"/>
    <w:rsid w:val="00122572"/>
    <w:rsid w:val="00135AF6"/>
    <w:rsid w:val="0015722C"/>
    <w:rsid w:val="001647CB"/>
    <w:rsid w:val="0018567B"/>
    <w:rsid w:val="00197926"/>
    <w:rsid w:val="001A5472"/>
    <w:rsid w:val="001C46E9"/>
    <w:rsid w:val="001E7C2D"/>
    <w:rsid w:val="001F3D32"/>
    <w:rsid w:val="00203AC2"/>
    <w:rsid w:val="002104C9"/>
    <w:rsid w:val="00212DC6"/>
    <w:rsid w:val="00220FC2"/>
    <w:rsid w:val="00224846"/>
    <w:rsid w:val="002255F3"/>
    <w:rsid w:val="00231FC9"/>
    <w:rsid w:val="00243F32"/>
    <w:rsid w:val="00251511"/>
    <w:rsid w:val="002858FD"/>
    <w:rsid w:val="002875F6"/>
    <w:rsid w:val="002A42C1"/>
    <w:rsid w:val="002B0CDE"/>
    <w:rsid w:val="002E01C7"/>
    <w:rsid w:val="00304923"/>
    <w:rsid w:val="003225C9"/>
    <w:rsid w:val="00326BEF"/>
    <w:rsid w:val="003656D5"/>
    <w:rsid w:val="003717D2"/>
    <w:rsid w:val="003762B1"/>
    <w:rsid w:val="003777BE"/>
    <w:rsid w:val="003917B1"/>
    <w:rsid w:val="003927B9"/>
    <w:rsid w:val="003A1505"/>
    <w:rsid w:val="003A2441"/>
    <w:rsid w:val="003A47E4"/>
    <w:rsid w:val="003A5D46"/>
    <w:rsid w:val="003C20A0"/>
    <w:rsid w:val="003E07EC"/>
    <w:rsid w:val="003E17CC"/>
    <w:rsid w:val="003E29F4"/>
    <w:rsid w:val="003F6C00"/>
    <w:rsid w:val="0040049A"/>
    <w:rsid w:val="004176D2"/>
    <w:rsid w:val="00440964"/>
    <w:rsid w:val="00441596"/>
    <w:rsid w:val="00443EE9"/>
    <w:rsid w:val="00464468"/>
    <w:rsid w:val="00476DAC"/>
    <w:rsid w:val="004829E6"/>
    <w:rsid w:val="004B6285"/>
    <w:rsid w:val="004B76F8"/>
    <w:rsid w:val="004D575B"/>
    <w:rsid w:val="004E4066"/>
    <w:rsid w:val="00506D93"/>
    <w:rsid w:val="005257B4"/>
    <w:rsid w:val="00527986"/>
    <w:rsid w:val="00531FB3"/>
    <w:rsid w:val="00534D40"/>
    <w:rsid w:val="005471B1"/>
    <w:rsid w:val="00555275"/>
    <w:rsid w:val="00582F48"/>
    <w:rsid w:val="005846AF"/>
    <w:rsid w:val="005B426E"/>
    <w:rsid w:val="005B6F67"/>
    <w:rsid w:val="005B78BE"/>
    <w:rsid w:val="005D50E6"/>
    <w:rsid w:val="005E5604"/>
    <w:rsid w:val="00621315"/>
    <w:rsid w:val="0063089C"/>
    <w:rsid w:val="006339BB"/>
    <w:rsid w:val="006518D9"/>
    <w:rsid w:val="00671B5A"/>
    <w:rsid w:val="006768DE"/>
    <w:rsid w:val="00686D10"/>
    <w:rsid w:val="006929BB"/>
    <w:rsid w:val="006B2E0D"/>
    <w:rsid w:val="006C2A58"/>
    <w:rsid w:val="006C64B2"/>
    <w:rsid w:val="006C7A38"/>
    <w:rsid w:val="006D4B16"/>
    <w:rsid w:val="006E03DA"/>
    <w:rsid w:val="006E23A6"/>
    <w:rsid w:val="006F3E9E"/>
    <w:rsid w:val="00735A14"/>
    <w:rsid w:val="00743F08"/>
    <w:rsid w:val="00755691"/>
    <w:rsid w:val="00764777"/>
    <w:rsid w:val="0076683E"/>
    <w:rsid w:val="00781605"/>
    <w:rsid w:val="00792A39"/>
    <w:rsid w:val="00793F3F"/>
    <w:rsid w:val="007B4DDD"/>
    <w:rsid w:val="007F7CE1"/>
    <w:rsid w:val="00802415"/>
    <w:rsid w:val="00822675"/>
    <w:rsid w:val="00822F1A"/>
    <w:rsid w:val="00827C61"/>
    <w:rsid w:val="00835781"/>
    <w:rsid w:val="0083792E"/>
    <w:rsid w:val="00841C78"/>
    <w:rsid w:val="00842EA2"/>
    <w:rsid w:val="008526C4"/>
    <w:rsid w:val="00872901"/>
    <w:rsid w:val="00880DB3"/>
    <w:rsid w:val="0088173A"/>
    <w:rsid w:val="00895279"/>
    <w:rsid w:val="008A0554"/>
    <w:rsid w:val="008A57A0"/>
    <w:rsid w:val="008B5DAC"/>
    <w:rsid w:val="008C0247"/>
    <w:rsid w:val="008C5A22"/>
    <w:rsid w:val="008D0854"/>
    <w:rsid w:val="009036BE"/>
    <w:rsid w:val="009144E9"/>
    <w:rsid w:val="00921179"/>
    <w:rsid w:val="00926031"/>
    <w:rsid w:val="00952990"/>
    <w:rsid w:val="0095760F"/>
    <w:rsid w:val="00971B8F"/>
    <w:rsid w:val="0097324C"/>
    <w:rsid w:val="00974DE3"/>
    <w:rsid w:val="00982B99"/>
    <w:rsid w:val="009D720A"/>
    <w:rsid w:val="009E24D5"/>
    <w:rsid w:val="009F521F"/>
    <w:rsid w:val="009F7D36"/>
    <w:rsid w:val="00A063B0"/>
    <w:rsid w:val="00A175BF"/>
    <w:rsid w:val="00A245D7"/>
    <w:rsid w:val="00A32E79"/>
    <w:rsid w:val="00A452E3"/>
    <w:rsid w:val="00A525E3"/>
    <w:rsid w:val="00A5688D"/>
    <w:rsid w:val="00A61721"/>
    <w:rsid w:val="00A72300"/>
    <w:rsid w:val="00A735E3"/>
    <w:rsid w:val="00A761E9"/>
    <w:rsid w:val="00A80D10"/>
    <w:rsid w:val="00A81AAA"/>
    <w:rsid w:val="00A83246"/>
    <w:rsid w:val="00A915FA"/>
    <w:rsid w:val="00A9468D"/>
    <w:rsid w:val="00AB0F78"/>
    <w:rsid w:val="00AC4FED"/>
    <w:rsid w:val="00AD6F65"/>
    <w:rsid w:val="00AE5B98"/>
    <w:rsid w:val="00AF6147"/>
    <w:rsid w:val="00AF7CF3"/>
    <w:rsid w:val="00B17787"/>
    <w:rsid w:val="00B178AB"/>
    <w:rsid w:val="00B44BF3"/>
    <w:rsid w:val="00B55DEB"/>
    <w:rsid w:val="00B61C0A"/>
    <w:rsid w:val="00B90110"/>
    <w:rsid w:val="00B94D34"/>
    <w:rsid w:val="00BA13B0"/>
    <w:rsid w:val="00BA142C"/>
    <w:rsid w:val="00BA2561"/>
    <w:rsid w:val="00BB2C96"/>
    <w:rsid w:val="00BB6E77"/>
    <w:rsid w:val="00BC2177"/>
    <w:rsid w:val="00BE142E"/>
    <w:rsid w:val="00BE588F"/>
    <w:rsid w:val="00BF0699"/>
    <w:rsid w:val="00C11F4F"/>
    <w:rsid w:val="00C25AE3"/>
    <w:rsid w:val="00C6219D"/>
    <w:rsid w:val="00C821A5"/>
    <w:rsid w:val="00CC3011"/>
    <w:rsid w:val="00CC5A35"/>
    <w:rsid w:val="00CD251E"/>
    <w:rsid w:val="00CE7795"/>
    <w:rsid w:val="00CF1F8F"/>
    <w:rsid w:val="00D323BD"/>
    <w:rsid w:val="00D3702E"/>
    <w:rsid w:val="00D67EF3"/>
    <w:rsid w:val="00D735A7"/>
    <w:rsid w:val="00D857ED"/>
    <w:rsid w:val="00D93323"/>
    <w:rsid w:val="00DB400C"/>
    <w:rsid w:val="00DC1EE6"/>
    <w:rsid w:val="00DF5216"/>
    <w:rsid w:val="00E253F6"/>
    <w:rsid w:val="00E27630"/>
    <w:rsid w:val="00E4087C"/>
    <w:rsid w:val="00E52CCD"/>
    <w:rsid w:val="00E87F87"/>
    <w:rsid w:val="00EA3D9F"/>
    <w:rsid w:val="00ED51B2"/>
    <w:rsid w:val="00EE22C4"/>
    <w:rsid w:val="00EF13C7"/>
    <w:rsid w:val="00F026F9"/>
    <w:rsid w:val="00F03CAE"/>
    <w:rsid w:val="00F11E02"/>
    <w:rsid w:val="00F166C2"/>
    <w:rsid w:val="00F17E24"/>
    <w:rsid w:val="00F201AB"/>
    <w:rsid w:val="00F21D5A"/>
    <w:rsid w:val="00F2693C"/>
    <w:rsid w:val="00F31688"/>
    <w:rsid w:val="00F50486"/>
    <w:rsid w:val="00F54A52"/>
    <w:rsid w:val="00F57903"/>
    <w:rsid w:val="00F736D7"/>
    <w:rsid w:val="00F8608B"/>
    <w:rsid w:val="00F957C0"/>
    <w:rsid w:val="00F966AB"/>
    <w:rsid w:val="00FE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627E55"/>
  <w14:defaultImageDpi w14:val="330"/>
  <w15:chartTrackingRefBased/>
  <w15:docId w15:val="{A1387881-FB82-42D8-A696-5D63B9058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C0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5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next w:val="a"/>
    <w:link w:val="50"/>
    <w:qFormat/>
    <w:rsid w:val="006518D9"/>
    <w:pPr>
      <w:spacing w:before="100" w:beforeAutospacing="1" w:after="100" w:afterAutospacing="1"/>
      <w:jc w:val="left"/>
      <w:outlineLvl w:val="4"/>
    </w:pPr>
    <w:rPr>
      <w:rFonts w:ascii="宋体" w:hAnsi="宋体" w:hint="eastAsia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rsid w:val="006518D9"/>
    <w:rPr>
      <w:rFonts w:ascii="宋体" w:hAnsi="宋体"/>
      <w:b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4E4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0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06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525E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525E3"/>
    <w:rPr>
      <w:sz w:val="18"/>
      <w:szCs w:val="18"/>
    </w:rPr>
  </w:style>
  <w:style w:type="paragraph" w:styleId="a9">
    <w:name w:val="Revision"/>
    <w:hidden/>
    <w:uiPriority w:val="99"/>
    <w:semiHidden/>
    <w:rsid w:val="00B61C0A"/>
  </w:style>
  <w:style w:type="character" w:styleId="aa">
    <w:name w:val="annotation reference"/>
    <w:basedOn w:val="a0"/>
    <w:uiPriority w:val="99"/>
    <w:semiHidden/>
    <w:unhideWhenUsed/>
    <w:rsid w:val="00793F3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93F3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93F3F"/>
  </w:style>
  <w:style w:type="paragraph" w:styleId="ad">
    <w:name w:val="annotation subject"/>
    <w:basedOn w:val="ab"/>
    <w:next w:val="ab"/>
    <w:link w:val="ae"/>
    <w:uiPriority w:val="99"/>
    <w:semiHidden/>
    <w:unhideWhenUsed/>
    <w:rsid w:val="00793F3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93F3F"/>
    <w:rPr>
      <w:b/>
      <w:bCs/>
    </w:rPr>
  </w:style>
  <w:style w:type="character" w:customStyle="1" w:styleId="10">
    <w:name w:val="标题 1 字符"/>
    <w:basedOn w:val="a0"/>
    <w:link w:val="1"/>
    <w:uiPriority w:val="9"/>
    <w:rsid w:val="00F957C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1215F-75F5-4F9D-AC41-2F7857300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3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u Xiao</cp:lastModifiedBy>
  <cp:revision>120</cp:revision>
  <dcterms:created xsi:type="dcterms:W3CDTF">2022-08-15T01:26:00Z</dcterms:created>
  <dcterms:modified xsi:type="dcterms:W3CDTF">2023-05-25T17:24:00Z</dcterms:modified>
</cp:coreProperties>
</file>